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6C518" w14:textId="6CC584A9" w:rsidR="0033123A" w:rsidRDefault="0033123A" w:rsidP="0033123A">
      <w:pPr>
        <w:spacing w:after="0"/>
        <w:rPr>
          <w:rFonts w:ascii="Times New Roman" w:hAnsi="Times New Roman" w:cs="Times New Roman"/>
          <w:sz w:val="24"/>
        </w:rPr>
      </w:pPr>
      <w:r w:rsidRPr="00EA322D">
        <w:rPr>
          <w:rFonts w:ascii="Times New Roman" w:hAnsi="Times New Roman" w:cs="Times New Roman"/>
          <w:b/>
          <w:sz w:val="24"/>
        </w:rPr>
        <w:t xml:space="preserve">Table </w:t>
      </w:r>
      <w:r w:rsidR="005E0B27">
        <w:rPr>
          <w:rFonts w:ascii="Times New Roman" w:hAnsi="Times New Roman" w:cs="Times New Roman"/>
          <w:b/>
          <w:sz w:val="24"/>
        </w:rPr>
        <w:t>S4</w:t>
      </w:r>
      <w:r w:rsidRPr="00EA322D">
        <w:rPr>
          <w:rFonts w:ascii="Times New Roman" w:hAnsi="Times New Roman" w:cs="Times New Roman"/>
          <w:b/>
          <w:sz w:val="24"/>
        </w:rPr>
        <w:t>.</w:t>
      </w:r>
      <w:r w:rsidRPr="00EA322D">
        <w:rPr>
          <w:rFonts w:ascii="Times New Roman" w:hAnsi="Times New Roman" w:cs="Times New Roman"/>
          <w:sz w:val="24"/>
        </w:rPr>
        <w:t xml:space="preserve"> Pairwise comparisons among </w:t>
      </w:r>
      <w:r w:rsidR="005E0B27" w:rsidRPr="005E0B27">
        <w:rPr>
          <w:rFonts w:ascii="Times New Roman" w:hAnsi="Times New Roman" w:cs="Times New Roman" w:hint="eastAsia"/>
          <w:bCs/>
          <w:sz w:val="24"/>
        </w:rPr>
        <w:t>Synanthedonini</w:t>
      </w:r>
      <w:r w:rsidR="005E0B27" w:rsidRPr="005E0B27">
        <w:rPr>
          <w:rFonts w:ascii="Times New Roman" w:hAnsi="Times New Roman" w:cs="Times New Roman"/>
          <w:sz w:val="24"/>
        </w:rPr>
        <w:t xml:space="preserve"> </w:t>
      </w:r>
      <w:r w:rsidR="00F072CE">
        <w:rPr>
          <w:rFonts w:ascii="Times New Roman" w:hAnsi="Times New Roman" w:cs="Times New Roman"/>
          <w:sz w:val="24"/>
        </w:rPr>
        <w:t>species</w:t>
      </w:r>
      <w:r w:rsidRPr="00EA322D">
        <w:rPr>
          <w:rFonts w:ascii="Times New Roman" w:hAnsi="Times New Roman" w:cs="Times New Roman"/>
          <w:sz w:val="24"/>
        </w:rPr>
        <w:t xml:space="preserve"> </w:t>
      </w:r>
      <w:r w:rsidR="005E0B27">
        <w:rPr>
          <w:rFonts w:ascii="Times New Roman" w:hAnsi="Times New Roman" w:cs="Times New Roman"/>
          <w:sz w:val="24"/>
        </w:rPr>
        <w:t xml:space="preserve">based on </w:t>
      </w:r>
      <w:r w:rsidR="00F072CE">
        <w:rPr>
          <w:rFonts w:ascii="Times New Roman" w:hAnsi="Times New Roman" w:cs="Times New Roman"/>
          <w:sz w:val="24"/>
        </w:rPr>
        <w:t>37 genes (13 PCGs, 2 rRNAs and 22 tRNAs)</w:t>
      </w:r>
      <w:bookmarkStart w:id="0" w:name="_GoBack"/>
      <w:bookmarkEnd w:id="0"/>
      <w:r w:rsidR="008A68B5">
        <w:rPr>
          <w:rFonts w:ascii="Times New Roman" w:hAnsi="Times New Roman" w:cs="Times New Roman"/>
          <w:sz w:val="24"/>
        </w:rPr>
        <w:t>.</w:t>
      </w:r>
    </w:p>
    <w:tbl>
      <w:tblPr>
        <w:tblpPr w:leftFromText="142" w:rightFromText="142" w:vertAnchor="text" w:horzAnchor="margin" w:tblpY="94"/>
        <w:tblOverlap w:val="never"/>
        <w:tblW w:w="4005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5442"/>
        <w:gridCol w:w="804"/>
        <w:gridCol w:w="827"/>
        <w:gridCol w:w="827"/>
        <w:gridCol w:w="827"/>
        <w:gridCol w:w="826"/>
        <w:gridCol w:w="828"/>
        <w:gridCol w:w="824"/>
      </w:tblGrid>
      <w:tr w:rsidR="00F072CE" w:rsidRPr="00DC31F1" w14:paraId="41FA5C97" w14:textId="77777777" w:rsidTr="00F072CE">
        <w:trPr>
          <w:trHeight w:val="258"/>
        </w:trPr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AFD5" w14:textId="77777777" w:rsidR="00F072CE" w:rsidRPr="008A68B5" w:rsidRDefault="00F072CE" w:rsidP="00F07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8B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5A3E" w14:textId="77777777" w:rsidR="00F072CE" w:rsidRPr="008A68B5" w:rsidRDefault="00F072CE" w:rsidP="00F07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ecies (GenBank No.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CA85" w14:textId="77777777" w:rsidR="00F072CE" w:rsidRPr="008A68B5" w:rsidRDefault="00F072CE" w:rsidP="00F072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53E4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2A2A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9362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CF7A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29A0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0C2B5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F072CE" w:rsidRPr="00DC31F1" w14:paraId="42675B71" w14:textId="77777777" w:rsidTr="00F072CE">
        <w:trPr>
          <w:trHeight w:val="258"/>
        </w:trPr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798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78ACA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Bembecia ichneumoniformis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U342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</w:tcPr>
          <w:p w14:paraId="3C240F52" w14:textId="5ED4FB74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6C8F83" w14:textId="3426DD90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1.78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A7373" w14:textId="520EB833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1.9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BBDAF8" w14:textId="19BD630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2.17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CC2DEA" w14:textId="118CEFF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1.87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0A5156" w14:textId="66DEAA33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2.11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DDF164E" w14:textId="07344DB5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2.47</w:t>
            </w:r>
          </w:p>
        </w:tc>
      </w:tr>
      <w:tr w:rsidR="00F072CE" w:rsidRPr="00DC31F1" w14:paraId="7A5C0B5D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22BE53B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3905C07B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nanthedon anderenaeformis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W3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07)</w:t>
            </w:r>
          </w:p>
        </w:tc>
        <w:tc>
          <w:tcPr>
            <w:tcW w:w="361" w:type="pct"/>
            <w:shd w:val="clear" w:color="auto" w:fill="auto"/>
          </w:tcPr>
          <w:p w14:paraId="2CB6036E" w14:textId="365FFA7D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7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DAE5725" w14:textId="629A4009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4520B86" w14:textId="7C95D0CC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A90C86E" w14:textId="1A781D3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2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7F65F900" w14:textId="0D05B19B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8.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60E7B6D" w14:textId="2E7B4CFE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36</w:t>
            </w:r>
          </w:p>
        </w:tc>
        <w:tc>
          <w:tcPr>
            <w:tcW w:w="357" w:type="pct"/>
          </w:tcPr>
          <w:p w14:paraId="74A1B2FA" w14:textId="4B458344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0.09</w:t>
            </w:r>
          </w:p>
        </w:tc>
      </w:tr>
      <w:tr w:rsidR="00F072CE" w:rsidRPr="00DC31F1" w14:paraId="04728C46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2CFA61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308E1E00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nanthedon bicingulata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P62274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" w:type="pct"/>
            <w:shd w:val="clear" w:color="auto" w:fill="auto"/>
          </w:tcPr>
          <w:p w14:paraId="5721B9C5" w14:textId="1B194FB9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7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3E09741" w14:textId="22FAF1A6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A17668B" w14:textId="466629DB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EC59261" w14:textId="44C99D1F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3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C8D4956" w14:textId="059D8ACD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34347A0" w14:textId="07E29A77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7.54</w:t>
            </w:r>
          </w:p>
        </w:tc>
        <w:tc>
          <w:tcPr>
            <w:tcW w:w="357" w:type="pct"/>
          </w:tcPr>
          <w:p w14:paraId="271FA7BC" w14:textId="1B4C7F5B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0.08</w:t>
            </w:r>
          </w:p>
        </w:tc>
      </w:tr>
      <w:tr w:rsidR="00F072CE" w:rsidRPr="00DC31F1" w14:paraId="68EB1C51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7C1D04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6971F625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nanthedon formicaeformis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24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4)</w:t>
            </w:r>
          </w:p>
        </w:tc>
        <w:tc>
          <w:tcPr>
            <w:tcW w:w="361" w:type="pct"/>
            <w:shd w:val="clear" w:color="auto" w:fill="auto"/>
          </w:tcPr>
          <w:p w14:paraId="53FCE586" w14:textId="35143C8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80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7FE17BA" w14:textId="2B70D72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9E11070" w14:textId="10153829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A4078AC" w14:textId="77E6FEEE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6622C1D" w14:textId="60BE7B6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F430EE7" w14:textId="06912B36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8.96</w:t>
            </w:r>
          </w:p>
        </w:tc>
        <w:tc>
          <w:tcPr>
            <w:tcW w:w="357" w:type="pct"/>
          </w:tcPr>
          <w:p w14:paraId="4A9FA0DD" w14:textId="0A3375B6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51</w:t>
            </w:r>
          </w:p>
        </w:tc>
      </w:tr>
      <w:tr w:rsidR="00F072CE" w:rsidRPr="00DC31F1" w14:paraId="3B475194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AA4E0F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068147E1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nanthedon myopaeformis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1229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361" w:type="pct"/>
            <w:shd w:val="clear" w:color="auto" w:fill="auto"/>
          </w:tcPr>
          <w:p w14:paraId="28AF3F95" w14:textId="6462FC74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7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626FD7C" w14:textId="38A84BCD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0D76D65" w14:textId="191841FB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4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38C6C05" w14:textId="51B7EBF7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3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D18DBBA" w14:textId="6DDEA352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DB240B1" w14:textId="7337785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57</w:t>
            </w:r>
          </w:p>
        </w:tc>
        <w:tc>
          <w:tcPr>
            <w:tcW w:w="357" w:type="pct"/>
          </w:tcPr>
          <w:p w14:paraId="1A68A324" w14:textId="3210AEC6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0.26</w:t>
            </w:r>
          </w:p>
        </w:tc>
      </w:tr>
      <w:tr w:rsidR="00F072CE" w:rsidRPr="00DC31F1" w14:paraId="44C1F09D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A1168C4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A68B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48ED046A" w14:textId="77777777" w:rsidR="00F072CE" w:rsidRPr="005E0B27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5E0B27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 xml:space="preserve">Synanthedon namdoelegans </w:t>
            </w:r>
            <w:r w:rsidRPr="005E0B2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(PV762247, This study)</w:t>
            </w:r>
          </w:p>
        </w:tc>
        <w:tc>
          <w:tcPr>
            <w:tcW w:w="361" w:type="pct"/>
            <w:shd w:val="clear" w:color="auto" w:fill="auto"/>
          </w:tcPr>
          <w:p w14:paraId="47CF2ED9" w14:textId="447BE02E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7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2451A96" w14:textId="21FE6D00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019F1F0" w14:textId="52A7FFCB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1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E63715B" w14:textId="118FB8F9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32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800A2DA" w14:textId="17E455D3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B744329" w14:textId="75DEBD5E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357" w:type="pct"/>
          </w:tcPr>
          <w:p w14:paraId="76415E0C" w14:textId="450D9D7F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9.57</w:t>
            </w:r>
          </w:p>
        </w:tc>
      </w:tr>
      <w:tr w:rsidR="00F072CE" w:rsidRPr="00DC31F1" w14:paraId="585FC01A" w14:textId="77777777" w:rsidTr="00F072CE">
        <w:trPr>
          <w:trHeight w:val="258"/>
        </w:trPr>
        <w:tc>
          <w:tcPr>
            <w:tcW w:w="236" w:type="pct"/>
            <w:shd w:val="clear" w:color="auto" w:fill="auto"/>
            <w:noWrap/>
            <w:vAlign w:val="center"/>
          </w:tcPr>
          <w:p w14:paraId="5F38936C" w14:textId="77777777" w:rsidR="00F072CE" w:rsidRPr="008A68B5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34" w:type="pct"/>
            <w:shd w:val="clear" w:color="auto" w:fill="auto"/>
            <w:noWrap/>
            <w:vAlign w:val="center"/>
          </w:tcPr>
          <w:p w14:paraId="187C6EA7" w14:textId="77777777" w:rsidR="00F072CE" w:rsidRPr="008A68B5" w:rsidRDefault="00F072CE" w:rsidP="00F072C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ynanthedon vespiformis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F072C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U90697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1" w:type="pct"/>
            <w:shd w:val="clear" w:color="auto" w:fill="auto"/>
          </w:tcPr>
          <w:p w14:paraId="78ADBD07" w14:textId="5F543015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845</w:t>
            </w:r>
          </w:p>
        </w:tc>
        <w:tc>
          <w:tcPr>
            <w:tcW w:w="362" w:type="pct"/>
            <w:shd w:val="clear" w:color="auto" w:fill="auto"/>
            <w:noWrap/>
          </w:tcPr>
          <w:p w14:paraId="3C39B6DF" w14:textId="3BC57AA2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93</w:t>
            </w:r>
          </w:p>
        </w:tc>
        <w:tc>
          <w:tcPr>
            <w:tcW w:w="362" w:type="pct"/>
            <w:shd w:val="clear" w:color="auto" w:fill="auto"/>
            <w:noWrap/>
          </w:tcPr>
          <w:p w14:paraId="0D295046" w14:textId="120CDEC6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92</w:t>
            </w:r>
          </w:p>
        </w:tc>
        <w:tc>
          <w:tcPr>
            <w:tcW w:w="362" w:type="pct"/>
            <w:shd w:val="clear" w:color="auto" w:fill="auto"/>
            <w:noWrap/>
          </w:tcPr>
          <w:p w14:paraId="04F936F2" w14:textId="12CB051C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07</w:t>
            </w:r>
          </w:p>
        </w:tc>
        <w:tc>
          <w:tcPr>
            <w:tcW w:w="361" w:type="pct"/>
            <w:shd w:val="clear" w:color="auto" w:fill="auto"/>
            <w:noWrap/>
          </w:tcPr>
          <w:p w14:paraId="67BD8727" w14:textId="2DBD3321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518</w:t>
            </w:r>
          </w:p>
        </w:tc>
        <w:tc>
          <w:tcPr>
            <w:tcW w:w="362" w:type="pct"/>
            <w:shd w:val="clear" w:color="auto" w:fill="auto"/>
            <w:noWrap/>
          </w:tcPr>
          <w:p w14:paraId="6CF6C792" w14:textId="4E5F4AA9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1,416</w:t>
            </w:r>
          </w:p>
        </w:tc>
        <w:tc>
          <w:tcPr>
            <w:tcW w:w="357" w:type="pct"/>
          </w:tcPr>
          <w:p w14:paraId="5253152A" w14:textId="308F5228" w:rsidR="00F072CE" w:rsidRPr="00F072CE" w:rsidRDefault="00F072CE" w:rsidP="00F072C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F072CE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46AEA1CA" w14:textId="6C598919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41ED7440" w14:textId="4D9191F1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6498AA75" w14:textId="4FD03786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01EEF48A" w14:textId="4727F1FA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627AE53A" w14:textId="1FB8D802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11439AD3" w14:textId="699738D0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696B6B30" w14:textId="58FBF24B" w:rsidR="00F072CE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548B09A0" w14:textId="77777777" w:rsidR="00F072CE" w:rsidRPr="008A68B5" w:rsidRDefault="00F072CE" w:rsidP="0033123A">
      <w:pPr>
        <w:spacing w:after="0"/>
        <w:rPr>
          <w:rFonts w:ascii="Times New Roman" w:hAnsi="Times New Roman" w:cs="Times New Roman"/>
          <w:sz w:val="24"/>
        </w:rPr>
      </w:pPr>
    </w:p>
    <w:p w14:paraId="45ADF152" w14:textId="60BB6670" w:rsidR="00E21E5E" w:rsidRDefault="00357122" w:rsidP="00EA322D">
      <w:pPr>
        <w:pStyle w:val="a6"/>
        <w:snapToGrid w:val="0"/>
        <w:rPr>
          <w:iCs/>
          <w:sz w:val="22"/>
          <w:szCs w:val="22"/>
        </w:rPr>
      </w:pPr>
      <w:r w:rsidRPr="00EA322D">
        <w:rPr>
          <w:iCs/>
          <w:sz w:val="22"/>
          <w:szCs w:val="22"/>
        </w:rPr>
        <w:t>The numbers above the diagonal are the mean distance values; the numbers below the diagonal are the absolute distance values.</w:t>
      </w:r>
    </w:p>
    <w:p w14:paraId="1055CCA1" w14:textId="77777777" w:rsidR="00F072CE" w:rsidRPr="00357122" w:rsidRDefault="00F072CE" w:rsidP="00EA322D">
      <w:pPr>
        <w:pStyle w:val="a6"/>
        <w:snapToGrid w:val="0"/>
        <w:rPr>
          <w:iCs/>
          <w:sz w:val="22"/>
          <w:szCs w:val="22"/>
        </w:rPr>
      </w:pPr>
    </w:p>
    <w:sectPr w:rsidR="00F072CE" w:rsidRPr="00357122" w:rsidSect="00357122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B04CA" w14:textId="77777777" w:rsidR="0042241C" w:rsidRDefault="0042241C" w:rsidP="00645E95">
      <w:pPr>
        <w:spacing w:after="0" w:line="240" w:lineRule="auto"/>
      </w:pPr>
      <w:r>
        <w:separator/>
      </w:r>
    </w:p>
  </w:endnote>
  <w:endnote w:type="continuationSeparator" w:id="0">
    <w:p w14:paraId="19825465" w14:textId="77777777" w:rsidR="0042241C" w:rsidRDefault="0042241C" w:rsidP="00645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DABEC2" w14:textId="77777777" w:rsidR="0042241C" w:rsidRDefault="0042241C" w:rsidP="00645E95">
      <w:pPr>
        <w:spacing w:after="0" w:line="240" w:lineRule="auto"/>
      </w:pPr>
      <w:r>
        <w:separator/>
      </w:r>
    </w:p>
  </w:footnote>
  <w:footnote w:type="continuationSeparator" w:id="0">
    <w:p w14:paraId="7198AD35" w14:textId="77777777" w:rsidR="0042241C" w:rsidRDefault="0042241C" w:rsidP="00645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wNDKzMDMzNzU3MTVQ0lEKTi0uzszPAykwrAUA0bQx6SwAAAA="/>
  </w:docVars>
  <w:rsids>
    <w:rsidRoot w:val="00B260EE"/>
    <w:rsid w:val="000043E8"/>
    <w:rsid w:val="000B5CC4"/>
    <w:rsid w:val="000D0652"/>
    <w:rsid w:val="00115AFC"/>
    <w:rsid w:val="001C4748"/>
    <w:rsid w:val="001E4AA2"/>
    <w:rsid w:val="00262C3F"/>
    <w:rsid w:val="002757D3"/>
    <w:rsid w:val="00282252"/>
    <w:rsid w:val="0029488A"/>
    <w:rsid w:val="003048C5"/>
    <w:rsid w:val="0033123A"/>
    <w:rsid w:val="00357122"/>
    <w:rsid w:val="0038263C"/>
    <w:rsid w:val="003D584E"/>
    <w:rsid w:val="003F4289"/>
    <w:rsid w:val="0042241C"/>
    <w:rsid w:val="004267F9"/>
    <w:rsid w:val="00461C52"/>
    <w:rsid w:val="004C1AC8"/>
    <w:rsid w:val="005D065E"/>
    <w:rsid w:val="005E0B27"/>
    <w:rsid w:val="00645E95"/>
    <w:rsid w:val="006764E3"/>
    <w:rsid w:val="006A361C"/>
    <w:rsid w:val="00710411"/>
    <w:rsid w:val="00730E2A"/>
    <w:rsid w:val="00746235"/>
    <w:rsid w:val="007846A1"/>
    <w:rsid w:val="007B4499"/>
    <w:rsid w:val="0080700B"/>
    <w:rsid w:val="008130A2"/>
    <w:rsid w:val="008208E3"/>
    <w:rsid w:val="008362D5"/>
    <w:rsid w:val="008411C1"/>
    <w:rsid w:val="008A68B5"/>
    <w:rsid w:val="008B3850"/>
    <w:rsid w:val="008C334C"/>
    <w:rsid w:val="00900B3B"/>
    <w:rsid w:val="009064E6"/>
    <w:rsid w:val="009128B5"/>
    <w:rsid w:val="0091449C"/>
    <w:rsid w:val="009665E7"/>
    <w:rsid w:val="00977CF3"/>
    <w:rsid w:val="009E3D00"/>
    <w:rsid w:val="00A35D2C"/>
    <w:rsid w:val="00A412C0"/>
    <w:rsid w:val="00A74A18"/>
    <w:rsid w:val="00AA6FEF"/>
    <w:rsid w:val="00AE0AF8"/>
    <w:rsid w:val="00AE0BA4"/>
    <w:rsid w:val="00B03968"/>
    <w:rsid w:val="00B260EE"/>
    <w:rsid w:val="00B563BF"/>
    <w:rsid w:val="00BF64A9"/>
    <w:rsid w:val="00C32722"/>
    <w:rsid w:val="00CA5F61"/>
    <w:rsid w:val="00CF427E"/>
    <w:rsid w:val="00DC31F1"/>
    <w:rsid w:val="00E103B6"/>
    <w:rsid w:val="00E21E5E"/>
    <w:rsid w:val="00E400A8"/>
    <w:rsid w:val="00E7760A"/>
    <w:rsid w:val="00E870D9"/>
    <w:rsid w:val="00EA322D"/>
    <w:rsid w:val="00F072CE"/>
    <w:rsid w:val="00F67C42"/>
    <w:rsid w:val="00FC3AA7"/>
    <w:rsid w:val="00FC74DA"/>
    <w:rsid w:val="00FD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E1FD9"/>
  <w15:chartTrackingRefBased/>
  <w15:docId w15:val="{9022325B-72FB-4CF0-AA63-7F21EDE5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E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5E95"/>
  </w:style>
  <w:style w:type="paragraph" w:styleId="a4">
    <w:name w:val="footer"/>
    <w:basedOn w:val="a"/>
    <w:link w:val="Char0"/>
    <w:uiPriority w:val="99"/>
    <w:unhideWhenUsed/>
    <w:rsid w:val="00645E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5E95"/>
  </w:style>
  <w:style w:type="paragraph" w:styleId="a5">
    <w:name w:val="Balloon Text"/>
    <w:basedOn w:val="a"/>
    <w:link w:val="Char1"/>
    <w:uiPriority w:val="99"/>
    <w:semiHidden/>
    <w:unhideWhenUsed/>
    <w:rsid w:val="008208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208E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ody Text"/>
    <w:basedOn w:val="a"/>
    <w:link w:val="Char2"/>
    <w:rsid w:val="007846A1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체" w:hAnsi="Times New Roman" w:cs="Times New Roman"/>
      <w:sz w:val="24"/>
      <w:szCs w:val="20"/>
    </w:rPr>
  </w:style>
  <w:style w:type="character" w:customStyle="1" w:styleId="Char2">
    <w:name w:val="본문 Char"/>
    <w:basedOn w:val="a0"/>
    <w:link w:val="a6"/>
    <w:rsid w:val="007846A1"/>
    <w:rPr>
      <w:rFonts w:ascii="Times New Roman" w:eastAsia="바탕체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EEkim</dc:creator>
  <cp:keywords/>
  <dc:description/>
  <cp:lastModifiedBy>Iksoo Kim</cp:lastModifiedBy>
  <cp:revision>3</cp:revision>
  <cp:lastPrinted>2025-10-03T02:25:00Z</cp:lastPrinted>
  <dcterms:created xsi:type="dcterms:W3CDTF">2025-10-05T08:36:00Z</dcterms:created>
  <dcterms:modified xsi:type="dcterms:W3CDTF">2025-10-05T08:40:00Z</dcterms:modified>
</cp:coreProperties>
</file>